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58031" w14:textId="315122EA" w:rsidR="004F5703" w:rsidRDefault="00D9625B" w:rsidP="009D5770">
      <w:pPr>
        <w:spacing w:after="0" w:line="360" w:lineRule="auto"/>
        <w:rPr>
          <w:rFonts w:ascii="Arial" w:eastAsia="Times New Roman" w:hAnsi="Arial" w:cs="Arial"/>
          <w:b/>
          <w:sz w:val="20"/>
          <w:szCs w:val="20"/>
          <w:lang w:val="en-US" w:eastAsia="en-IN"/>
        </w:rPr>
      </w:pPr>
      <w:r w:rsidRPr="009D5770"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Pr="009D5770">
        <w:rPr>
          <w:rFonts w:ascii="Arial" w:eastAsiaTheme="majorEastAsia" w:hAnsi="Arial" w:cs="Arial"/>
          <w:b/>
          <w:sz w:val="20"/>
          <w:szCs w:val="20"/>
          <w:lang w:val="en-US"/>
        </w:rPr>
        <w:t>Fig. Distribution of RWE studies stratified by (A) Study site, (B) Academic authorsh</w:t>
      </w:r>
      <w:r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>ip (yes, no, or both</w:t>
      </w:r>
      <w:r w:rsidR="006E1266"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>:</w:t>
      </w:r>
      <w:r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 xml:space="preserve"> refer to studies including academic authorship, no academic authorship, or both academic authorship and research funding), and (C)</w:t>
      </w:r>
      <w:r w:rsidRPr="009D577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>Region of data source.</w:t>
      </w:r>
    </w:p>
    <w:p w14:paraId="43ADE09C" w14:textId="77777777" w:rsidR="009D5770" w:rsidRPr="009D5770" w:rsidRDefault="009D5770" w:rsidP="009D5770">
      <w:pPr>
        <w:spacing w:after="0" w:line="360" w:lineRule="auto"/>
        <w:rPr>
          <w:rFonts w:ascii="Arial" w:eastAsia="Times New Roman" w:hAnsi="Arial" w:cs="Arial"/>
          <w:b/>
          <w:sz w:val="20"/>
          <w:szCs w:val="20"/>
          <w:lang w:val="en-US" w:eastAsia="en-IN"/>
        </w:rPr>
      </w:pPr>
    </w:p>
    <w:p w14:paraId="4CC37EE8" w14:textId="350D5B4A" w:rsidR="00B02F6C" w:rsidRPr="009D5770" w:rsidRDefault="00B02F6C" w:rsidP="009D5770">
      <w:pPr>
        <w:spacing w:after="0" w:line="360" w:lineRule="auto"/>
        <w:rPr>
          <w:rFonts w:ascii="Arial" w:eastAsiaTheme="majorEastAsia" w:hAnsi="Arial" w:cs="Arial"/>
          <w:b/>
          <w:sz w:val="20"/>
          <w:szCs w:val="20"/>
          <w:lang w:val="en-US"/>
        </w:rPr>
      </w:pPr>
      <w:r w:rsidRPr="009D5770">
        <w:rPr>
          <w:rFonts w:ascii="Arial" w:eastAsiaTheme="majorEastAsia" w:hAnsi="Arial" w:cs="Arial"/>
          <w:b/>
          <w:sz w:val="20"/>
          <w:szCs w:val="20"/>
          <w:lang w:val="en-US"/>
        </w:rPr>
        <w:t>(A) Study site</w:t>
      </w:r>
    </w:p>
    <w:p w14:paraId="6668CD6F" w14:textId="4C54B14A" w:rsidR="00B02F6C" w:rsidRPr="009D5770" w:rsidRDefault="00B02F6C" w:rsidP="009D5770">
      <w:pPr>
        <w:spacing w:after="0" w:line="360" w:lineRule="auto"/>
        <w:rPr>
          <w:sz w:val="20"/>
          <w:szCs w:val="20"/>
        </w:rPr>
      </w:pPr>
      <w:r w:rsidRPr="009D5770">
        <w:rPr>
          <w:noProof/>
          <w:sz w:val="20"/>
          <w:szCs w:val="20"/>
        </w:rPr>
        <w:drawing>
          <wp:inline distT="0" distB="0" distL="0" distR="0" wp14:anchorId="08606AD6" wp14:editId="5A6D5E4F">
            <wp:extent cx="5731510" cy="3255645"/>
            <wp:effectExtent l="0" t="0" r="2540" b="1905"/>
            <wp:docPr id="432567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DF9BC" w14:textId="3D35B9AE" w:rsidR="006E1266" w:rsidRPr="009D5770" w:rsidRDefault="006E1266" w:rsidP="009D5770">
      <w:pPr>
        <w:spacing w:after="0" w:line="360" w:lineRule="auto"/>
        <w:rPr>
          <w:rFonts w:ascii="Arial" w:eastAsia="Times New Roman" w:hAnsi="Arial" w:cs="Arial"/>
          <w:b/>
          <w:sz w:val="20"/>
          <w:szCs w:val="20"/>
          <w:lang w:val="en-US" w:eastAsia="en-IN"/>
        </w:rPr>
      </w:pPr>
      <w:r w:rsidRPr="009D5770">
        <w:rPr>
          <w:rFonts w:ascii="Arial" w:eastAsiaTheme="majorEastAsia" w:hAnsi="Arial" w:cs="Arial"/>
          <w:b/>
          <w:sz w:val="20"/>
          <w:szCs w:val="20"/>
          <w:lang w:val="en-US"/>
        </w:rPr>
        <w:t xml:space="preserve">(B) </w:t>
      </w:r>
      <w:r w:rsidR="000172FB" w:rsidRPr="000172FB">
        <w:rPr>
          <w:rFonts w:ascii="Arial" w:eastAsia="Times New Roman" w:hAnsi="Arial" w:cs="Arial"/>
          <w:b/>
          <w:sz w:val="20"/>
          <w:szCs w:val="20"/>
          <w:lang w:val="en-US" w:eastAsia="en-IN"/>
        </w:rPr>
        <w:t>Academic authorship (yes, no, or both: refer to studies including academic authorship, no academic authorship, or both academic authorship and research funding)</w:t>
      </w:r>
    </w:p>
    <w:p w14:paraId="35769F92" w14:textId="203707B4" w:rsidR="006E1266" w:rsidRPr="009D5770" w:rsidRDefault="006E1266" w:rsidP="009D5770">
      <w:pPr>
        <w:spacing w:after="0" w:line="360" w:lineRule="auto"/>
        <w:rPr>
          <w:sz w:val="20"/>
          <w:szCs w:val="20"/>
        </w:rPr>
      </w:pPr>
      <w:r w:rsidRPr="009D5770">
        <w:rPr>
          <w:noProof/>
          <w:sz w:val="20"/>
          <w:szCs w:val="20"/>
        </w:rPr>
        <w:drawing>
          <wp:inline distT="0" distB="0" distL="0" distR="0" wp14:anchorId="1A5AEE0E" wp14:editId="3F979B14">
            <wp:extent cx="5731510" cy="3244215"/>
            <wp:effectExtent l="0" t="0" r="2540" b="0"/>
            <wp:docPr id="939953489" name="Picture 2" descr="A bar graph with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953489" name="Picture 2" descr="A bar graph with numbers and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C9BDE" w14:textId="720A3F0C" w:rsidR="006E1266" w:rsidRPr="009D5770" w:rsidRDefault="006E1266" w:rsidP="009D5770">
      <w:pPr>
        <w:spacing w:after="0" w:line="360" w:lineRule="auto"/>
        <w:rPr>
          <w:rFonts w:ascii="Arial" w:eastAsia="Times New Roman" w:hAnsi="Arial" w:cs="Arial"/>
          <w:b/>
          <w:sz w:val="20"/>
          <w:szCs w:val="20"/>
          <w:lang w:val="en-US" w:eastAsia="en-IN"/>
        </w:rPr>
      </w:pPr>
      <w:r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>(C)</w:t>
      </w:r>
      <w:r w:rsidRPr="009D577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D5770">
        <w:rPr>
          <w:rFonts w:ascii="Arial" w:eastAsia="Times New Roman" w:hAnsi="Arial" w:cs="Arial"/>
          <w:b/>
          <w:sz w:val="20"/>
          <w:szCs w:val="20"/>
          <w:lang w:val="en-US" w:eastAsia="en-IN"/>
        </w:rPr>
        <w:t>Region of data source</w:t>
      </w:r>
    </w:p>
    <w:p w14:paraId="3C9E3878" w14:textId="770D136E" w:rsidR="006E1266" w:rsidRPr="009D5770" w:rsidRDefault="006E1266" w:rsidP="009D5770">
      <w:pPr>
        <w:spacing w:after="0" w:line="360" w:lineRule="auto"/>
        <w:rPr>
          <w:sz w:val="20"/>
          <w:szCs w:val="20"/>
        </w:rPr>
      </w:pPr>
      <w:r w:rsidRPr="009D5770">
        <w:rPr>
          <w:noProof/>
          <w:sz w:val="20"/>
          <w:szCs w:val="20"/>
        </w:rPr>
        <w:lastRenderedPageBreak/>
        <w:drawing>
          <wp:inline distT="0" distB="0" distL="0" distR="0" wp14:anchorId="2AE55E0D" wp14:editId="14A60196">
            <wp:extent cx="5731510" cy="3244215"/>
            <wp:effectExtent l="0" t="0" r="2540" b="0"/>
            <wp:docPr id="2056912411" name="Picture 3" descr="A graph of the world's highest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912411" name="Picture 3" descr="A graph of the world's highest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739AC" w14:textId="36FC533A" w:rsidR="00E33C11" w:rsidRDefault="00E33C11" w:rsidP="009D5770">
      <w:pPr>
        <w:spacing w:after="0" w:line="360" w:lineRule="auto"/>
      </w:pPr>
      <w:r w:rsidRPr="009D5770">
        <w:rPr>
          <w:rFonts w:ascii="Arial" w:eastAsia="Times New Roman" w:hAnsi="Arial" w:cs="Arial"/>
          <w:bCs/>
          <w:sz w:val="20"/>
          <w:szCs w:val="20"/>
          <w:lang w:val="en-US" w:eastAsia="en-IN"/>
        </w:rPr>
        <w:t>Abbreviations: RWE, real-world evidence.</w:t>
      </w:r>
    </w:p>
    <w:sectPr w:rsidR="00E3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17"/>
    <w:rsid w:val="000172FB"/>
    <w:rsid w:val="004F5703"/>
    <w:rsid w:val="00637117"/>
    <w:rsid w:val="006E1266"/>
    <w:rsid w:val="007917D4"/>
    <w:rsid w:val="009D5770"/>
    <w:rsid w:val="00AA21EE"/>
    <w:rsid w:val="00B02F6C"/>
    <w:rsid w:val="00C56320"/>
    <w:rsid w:val="00D9625B"/>
    <w:rsid w:val="00E3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EB98B"/>
  <w15:chartTrackingRefBased/>
  <w15:docId w15:val="{8DE8531A-5ED7-484F-BFCB-BA4E98FA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1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1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1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1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1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1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1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1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1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1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1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1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1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1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1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1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1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11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96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25B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25B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5</Words>
  <Characters>422</Characters>
  <Application>Microsoft Office Word</Application>
  <DocSecurity>0</DocSecurity>
  <Lines>52</Lines>
  <Paragraphs>5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u Menghani</dc:creator>
  <cp:keywords/>
  <dc:description/>
  <cp:lastModifiedBy>Neetu Menghani</cp:lastModifiedBy>
  <cp:revision>19</cp:revision>
  <dcterms:created xsi:type="dcterms:W3CDTF">2025-03-12T08:18:00Z</dcterms:created>
  <dcterms:modified xsi:type="dcterms:W3CDTF">2025-03-1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934a9d6d117253df91337a019e9ab7151c72acfd3658845a0470e21e05e22c</vt:lpwstr>
  </property>
</Properties>
</file>